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Supplementary Table 1 – </w:t>
      </w:r>
      <w:r>
        <w:rPr>
          <w:lang w:val="en-US" w:bidi="he-IL"/>
        </w:rPr>
        <w:t>List of the accession numbers of all sequences used in this stud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848"/>
        <w:gridCol w:w="895"/>
        <w:gridCol w:w="897"/>
        <w:gridCol w:w="1848"/>
        <w:gridCol w:w="895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 numbe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d i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pl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 numbe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d in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0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5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5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0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0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5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5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0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0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5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5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0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0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5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5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1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0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5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5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0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5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5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1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0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6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6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1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0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6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6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0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6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6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1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1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6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6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1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1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6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6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4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1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6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6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4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1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6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6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4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1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6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6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4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1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6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6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5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1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6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6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5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1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7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7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5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1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7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7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5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1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7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7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5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2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7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7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5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2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7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7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5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2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7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7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5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2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7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7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5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2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7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7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5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2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7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7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6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2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7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6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2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8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8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6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2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8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8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6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2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8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8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6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3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8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8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6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3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8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8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6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3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8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8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6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3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8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8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6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3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8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8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6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3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8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8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7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3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8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8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7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3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9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9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7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3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9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9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7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3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9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9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7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4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9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9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7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4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9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9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7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4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9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9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7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4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9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9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7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4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9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9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4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9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9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8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4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19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9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8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47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0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10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8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48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10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8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49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0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10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8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50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0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10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8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5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0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10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8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5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0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10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5748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05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03120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1 = Sequences </w:t>
      </w:r>
      <w:r>
        <w:rPr>
          <w:bCs/>
          <w:lang w:val="en-US"/>
        </w:rPr>
        <w:t xml:space="preserve">combined with a database of sequences from throughout the world and </w:t>
      </w:r>
      <w:r>
        <w:rPr>
          <w:lang w:val="en-US"/>
        </w:rPr>
        <w:t>aligned with the ClustalW Software for comparisons. 2 = Sequences used to calculate nucleotide diversity and evolutionary distances and to build phylogenetic trees by the Neighbor Joining method [43], to calculate the number of nucleotide substitutions per site (d) using Jukes and Cantor’s method [45], the numbers of synonymous nucleotide substitutions per synonymous site (</w:t>
      </w:r>
      <w:r>
        <w:rPr>
          <w:i/>
          <w:iCs/>
          <w:lang w:val="en-US"/>
        </w:rPr>
        <w:t>d</w:t>
      </w:r>
      <w:r>
        <w:rPr>
          <w:i/>
          <w:iCs/>
          <w:vertAlign w:val="subscript"/>
          <w:lang w:val="en-US"/>
        </w:rPr>
        <w:t>S</w:t>
      </w:r>
      <w:r>
        <w:rPr>
          <w:lang w:val="en-US"/>
        </w:rPr>
        <w:t>) and the number of nonsynonymous substitutions per nonsynonymous site (</w:t>
      </w:r>
      <w:r>
        <w:rPr>
          <w:i/>
          <w:iCs/>
          <w:lang w:val="en-US"/>
        </w:rPr>
        <w:t>d</w:t>
      </w:r>
      <w:r>
        <w:rPr>
          <w:i/>
          <w:iCs/>
          <w:vertAlign w:val="subscript"/>
          <w:lang w:val="en-US"/>
        </w:rPr>
        <w:t>N</w:t>
      </w:r>
      <w:r>
        <w:rPr>
          <w:lang w:val="en-US"/>
        </w:rPr>
        <w:t xml:space="preserve">), estimated by Nei and Gojobori’s method [46], and to calculate Linkage Disequilibrium (LD) with Arlequim 3.1 software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3T01:06:00Z</dcterms:created>
  <dc:creator>Priscila</dc:creator>
  <dc:description/>
  <cp:keywords/>
  <dc:language>en-US</dc:language>
  <cp:lastModifiedBy>Priscila Grynberg</cp:lastModifiedBy>
  <dcterms:modified xsi:type="dcterms:W3CDTF">2008-04-23T01:06:00Z</dcterms:modified>
  <cp:revision>2</cp:revision>
  <dc:subject/>
  <dc:title>Supplementary Table</dc:title>
</cp:coreProperties>
</file>